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9BE6F" w14:textId="77777777" w:rsidR="00E02ABC" w:rsidRPr="00C977CA" w:rsidRDefault="00E02ABC" w:rsidP="00C21F9C">
      <w:pPr>
        <w:rPr>
          <w:b/>
          <w:bCs/>
          <w:lang w:val="en-US"/>
        </w:rPr>
      </w:pPr>
      <w:bookmarkStart w:id="0" w:name="prisma6_2"/>
      <w:r w:rsidRPr="00C977CA">
        <w:rPr>
          <w:b/>
          <w:bCs/>
          <w:lang w:val="en-US"/>
        </w:rPr>
        <w:t>Table S2 Search syntax in PubMed (Date: February 17</w:t>
      </w:r>
      <w:r w:rsidRPr="00C977CA">
        <w:rPr>
          <w:b/>
          <w:bCs/>
          <w:vertAlign w:val="superscript"/>
          <w:lang w:val="en-US"/>
        </w:rPr>
        <w:t>th</w:t>
      </w:r>
      <w:r w:rsidRPr="00C977CA">
        <w:rPr>
          <w:b/>
          <w:bCs/>
          <w:lang w:val="en-US"/>
        </w:rPr>
        <w:t>, 202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794"/>
        <w:gridCol w:w="6855"/>
        <w:gridCol w:w="856"/>
      </w:tblGrid>
      <w:tr w:rsidR="00E02ABC" w:rsidRPr="00C977CA" w14:paraId="31F544D0" w14:textId="77777777" w:rsidTr="00C21F9C"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</w:tcPr>
          <w:p w14:paraId="482BA2FB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bookmarkStart w:id="1" w:name="prisma7_1"/>
            <w:bookmarkEnd w:id="0"/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#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4D185E5C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Topic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shd w:val="clear" w:color="auto" w:fill="auto"/>
          </w:tcPr>
          <w:p w14:paraId="3AE8CDD5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7"/>
                <w:szCs w:val="17"/>
                <w:lang w:val="en-US"/>
              </w:rPr>
              <w:t>Search term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102D3920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Hits</w:t>
            </w:r>
          </w:p>
        </w:tc>
      </w:tr>
      <w:bookmarkEnd w:id="1"/>
      <w:tr w:rsidR="00E02ABC" w:rsidRPr="00C977CA" w14:paraId="44609136" w14:textId="77777777" w:rsidTr="00C21F9C"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D9E47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DE4E9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Machine Learning</w:t>
            </w:r>
          </w:p>
        </w:tc>
        <w:tc>
          <w:tcPr>
            <w:tcW w:w="6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36D53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6F6F6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„machine learning"[Title/Abstract] OR "neural network"[Title/Abstract] OR "neural networks"[Title/Abstract] OR "net reclassification"[Title/Abstract] OR "deep learning"[Title/Abstract] OR "long-short term memory"[Title/Abstract] OR "lstm"[Title/Abstract] OR "autoencoder"[Title/Abstract] OR "boltzmann machine"[Title/Abstract] OR "deep belief network"[Title/Abstract] OR "deep belief networks"[Title/Abstract] OR "artificial intelligence"[Title/Abstract] OR "support vector machine"[Title/Abstract] OR "decision tree"[Title/Abstract] OR "decision trees"[Title/Abstract] OR "computational intelligence"[Title/Abstract] OR "machine intelligence"[Title/Abstract] OR "artificial learning"[Title/Abstract] OR "connectionist model"[Title/Abstract] OR "connectionist models"[Title/Abstract] OR "random forest"[Title/Abstract] OR "computational reasoning"[Title/Abstract] OR "predictive algorithm"[Title/Abstract] OR "predictive algorithms"[Title/Abstract] OR "perceptron"[Title/Abstract] OR "perceptrons"[Title/Abstract] OR "computational intelligence"[Title/Abstract] OR "computer reasoning"[Title/Abstract] OR "ai artificial intelligence"[Title/Abstract] OR "computer vision systems"[Title/Abstract] OR "computer vision system"[Title/Abstract] OR "transfer learning"[Title/Abstract] OR "hierarchical learning"[Title/Abstract] OR "semi-supervised learning"[Title/Abstract] OR "expert systems"[Title/Abstract] OR "expert system"[Title/Abstract] OR "fuzzy logic"[Title/Abstract] OR "knowledgebases"[Title/Abstract] OR "knowledgebase"[Title/Abstract] OR "natural language processing"[Title/Abstract] OR ("knowledge bases"[Title/Abstract] AND ("computer"[Title/Abstract] OR "computers"[Title/Abstract])) OR ("knowledge base"[Title/Abstract] AND ("computer"[Title/Abstract] OR "computers"[Title/Abstract])) OR ("knowledge acquisition"[Title/Abstract] AND ("computer"[Title/Abstract] OR "computers"[Title/Abstract])) OR ("knowledge representation"[Title/Abstract] AND ("computer"[Title/Abstract] OR "computers"[Title/Abstract])) OR ("classification"[Title/Abstract] AND ("computer"[Title/Abstract] OR "computers"[Title/Abstract] OR "algorithm"[Title/Abstract] OR "algorithms"[Title/Abstract])) OR "artificial intelligence"[MeSH Terms] OR "machine learning"[MeSH Terms] OR "transfer, psychology"[MeSH Terms] OR "deep learning"[MeSH Terms] OR "supervised machine learning"[MeSH Terms] OR "computer heuristics"[MeSH Terms] OR "expert systems"[MeSH Terms] OR "expert systems"[MeSH Terms] OR "fuzzy logic"[MeSH Terms] OR "knowledge bases"[MeSH Terms] OR "natural language processing"[MeSH Terms] OR "neural networks, computer"[MeSH Terms] OR "ANFIS"[Title/Abstract] OR "neuro-fuzzy"[Title/Abstract] OR "neural fuzzy"[Title/Abstract] OR "neurofuzzy"[Title/Abstract] OR "fuzzy inference"[Title/Abstract] OR "nonlinear auto regressive"[Title/Abstract] OR "nonlinear autoregressive"[Title/Abstract] OR "artificial neural"[Title/Abstract] OR "autoregressive integrated moving average"[Title/Abstract] OR "ARIMA"[Title/Abstract] OR "back propagation neural"[Title/Abstract] OR "bagging"[Title/Abstract] OR "boosting machine"[Title/Abstract] OR "gradient boosting"[Title/Abstract] OR "catboost"[Title/Abstract] OR ("classification"[Title/Abstract] AND "decision trees"[Title/Abstract]) OR ("classification"[Title/Abstract] AND "decision tree"[Title/Abstract]) OR "continuous ranked probability score"[Title/Abstract] OR "convolutional neural"[Title/Abstract] OR "deep reinforcement learning"[Title/Abstract] OR "wavelet neural"[Title/Abstract] OR "fuzzy wavelet"[Title/Abstract] OR "recurrent wavelet"[Title/Abstract] OR "evolutionary computation"[Title/Abstract] OR "feed forward neural"[Title/Abstract] OR "boosting algorithm"[Title/Abstract] OR "k-means"[Title/Abstract] OR "LightGBM"[Title/Abstract] OR "long-short term memory"[Title/Abstract] OR "markov chain monte carlo"[Title/Abstract] OR "extreme learning machine"[Title/Abstract] OR "extreme learning machines"[Title/Abstract] OR "k-nearest"[Title/Abstract] OR "boltzmann machines"[Title/Abstract] OR "persistence model"[Title/Abstract] OR "persistence models"[Title/Abstract] OR "random matrix theory"[Title/Abstract] OR "auto encoder"[Title/Abstract] OR "autoencoder"[Title/Abstract] OR "support vector"[Title/Abstract] OR "XGBoost"[Title/Abstract] OR "computational intelligent"[Title/Abstract] OR "dimensionality reduction"[Title/Abstract] OR "radial basis function"[Title/Abstract] OR "TensorFlow"[Title/Abstract] OR "Matplotlib"[Title/Abstract] OR "Pandas"[Title/Abstract] OR "Keras"[Title/Abstract] OR "e1071"[Title/Abstract] OR "SciPy"[Title/Abstract] OR "Scikit-learn"[Title/Abstract] OR "Theano"[Title/Abstract] OR "TensorFlow"[Title/Abstract] OR "PyTorch"[Title/Abstract] OR "Orange3"[Title/Abstract] OR "NumPy"[Title/Abstract] OR " Scikit-Learn"[Title/Abstract] OR "Pandas"[Title/Abstract] OR "CARET"[Title/Abstract] OR "randomForest"[Title/Abstract] OR "Rpart"[Title/Abstract] OR "KernLab"[Title/Abstract] OR "nnet"[Title/Abstract] OR "dplyr"[Title/Abstract] OR "ggplot2"[Title/Abstract] OR "Wordcloud"[Title/Abstract] OR "tidyr"[Title/Abstract] OR "shiny"[Title/Abstract] OR "MICE Package"[Title/Abstract] OR "igraph"[Title/Abstract] OR "ROCR"[Title/Abstract] OR "DataExplorer"[Title/Abstract] OR "arules"[Title/Abstract] OR "mboost"[Title/Abstract] OR "MXNetR"[Title/Abstract] OR "darch"[Title/Abstract] OR "deepnet"[Title/Abstract] OR "deepr"[Title/Abstract] OR "KNIME"[Title/Abstract] OR "Xplenty"[Title/Abstract] OR "Weka"[Title/Abstract] OR "KNIME"[Title/Abstract] OR "Sisense"[Title/Abstract] OR "SSDT"[Title/Abstract] OR "Rapid Miner"[Title/Abstract]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5E936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235,042</w:t>
            </w:r>
          </w:p>
        </w:tc>
      </w:tr>
      <w:tr w:rsidR="00E02ABC" w:rsidRPr="00C977CA" w14:paraId="129D3EDD" w14:textId="77777777" w:rsidTr="00C21F9C"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FA13A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91B64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Children</w:t>
            </w:r>
          </w:p>
        </w:tc>
        <w:tc>
          <w:tcPr>
            <w:tcW w:w="6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CA5B1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Child OR Child* OR Schoolchild* OR School age* OR Preschool* OR Kid OR kids OR Adolescent OR Adoles* OR Teen* OR Boy* OR Girl* OR Minors OR Minors* OR Puberty OR Pubert* OR Pubescen* OR Prepubescen* OR Pediatrics OR Paediatric* OR Paediatric* OR Peadiatric* OR Schools OR Kindergar* OR Primary school* OR Secondary school* OR Elementary schoo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D5364" w14:textId="77777777" w:rsidR="00E02ABC" w:rsidRPr="00C977CA" w:rsidRDefault="00E02ABC" w:rsidP="000E6A92">
            <w:pPr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FFFFF"/>
                <w:lang w:val="en-US"/>
              </w:rPr>
              <w:t>4,911,413</w:t>
            </w:r>
          </w:p>
          <w:p w14:paraId="45D4DFDF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</w:p>
        </w:tc>
      </w:tr>
    </w:tbl>
    <w:p w14:paraId="358162DA" w14:textId="77777777" w:rsidR="00E02ABC" w:rsidRPr="00C977CA" w:rsidRDefault="00E02ABC" w:rsidP="00C21F9C">
      <w:pPr>
        <w:rPr>
          <w:b/>
          <w:bCs/>
          <w:lang w:val="en-US"/>
        </w:rPr>
      </w:pPr>
    </w:p>
    <w:p w14:paraId="3FBA125F" w14:textId="77777777" w:rsidR="00E02ABC" w:rsidRPr="00C977CA" w:rsidRDefault="00E02ABC" w:rsidP="00C21F9C">
      <w:pPr>
        <w:rPr>
          <w:b/>
          <w:bCs/>
          <w:lang w:val="en-US"/>
        </w:rPr>
      </w:pPr>
    </w:p>
    <w:p w14:paraId="1455960A" w14:textId="77777777" w:rsidR="00306D8D" w:rsidRDefault="00306D8D">
      <w:pPr>
        <w:spacing w:after="0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5FA3CC" w14:textId="560B8E0E" w:rsidR="00E02ABC" w:rsidRPr="00C977CA" w:rsidRDefault="00E02ABC" w:rsidP="00C21F9C">
      <w:pPr>
        <w:rPr>
          <w:lang w:val="en-US"/>
        </w:rPr>
      </w:pPr>
      <w:r w:rsidRPr="00C977CA">
        <w:rPr>
          <w:b/>
          <w:bCs/>
          <w:lang w:val="en-US"/>
        </w:rPr>
        <w:lastRenderedPageBreak/>
        <w:t>Table S2 continu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794"/>
        <w:gridCol w:w="6833"/>
        <w:gridCol w:w="856"/>
      </w:tblGrid>
      <w:tr w:rsidR="00E02ABC" w:rsidRPr="00C977CA" w14:paraId="6BEF5823" w14:textId="77777777" w:rsidTr="000E6A92"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BA86B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8EC82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Diabetes</w:t>
            </w: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616AF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"diabetes mellitus, type 1"[MeSH Terms] OR "diabetes mellitus, type 2"[MeSH Terms] OR "diabetes mellitus"[MeSH Terms] OR "diabetes type 1"[Title/Abstract] OR "diabetes type 2"[Title/Abstract] OR "diabetes mellitus"[Title/Abstract] OR ("diabete"[All Fields] OR "diabetes mellitus"[MeSH Terms] OR ("Diabetes"[All Fields] AND "mellitus"[All Fields]) OR "diabetes mellitus"[All Fields] OR "Diabetes"[All Fields] OR "diabetic"[All Fields] OR "diabetics"[All Fields] OR "diabets"[All Fields]) OR hypoglyc*[All Fields] OR hyperglic*[All Fields] OR ("ketosis"[MeSH Terms] OR "ketosis"[All Fields] OR "ketoacidosis"[All Fields]) OR "insulin resistance"[MeSH Terms] OR "insulin resistance"[Title/Abstract]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12127" w14:textId="77777777" w:rsidR="00E02ABC" w:rsidRPr="00C977CA" w:rsidRDefault="00E02ABC" w:rsidP="000E6A92">
            <w:pPr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FFFFF"/>
                <w:lang w:val="en-US"/>
              </w:rPr>
              <w:t>997,914</w:t>
            </w:r>
          </w:p>
          <w:p w14:paraId="29318606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E02ABC" w:rsidRPr="00C977CA" w14:paraId="1D2ACB5C" w14:textId="77777777" w:rsidTr="000E6A92"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52D40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5D7E0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Date</w:t>
            </w: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78E3C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6F6F6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("2016/01/01"[Date - Publication</w:t>
            </w:r>
            <w:proofErr w:type="gramStart"/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] :</w:t>
            </w:r>
            <w:proofErr w:type="gramEnd"/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 xml:space="preserve"> "2020/12/31"[Date - Publication]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84FD1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6,262,391</w:t>
            </w:r>
          </w:p>
        </w:tc>
      </w:tr>
      <w:tr w:rsidR="00E02ABC" w:rsidRPr="00C977CA" w14:paraId="47666FB1" w14:textId="77777777" w:rsidTr="000E6A92"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85860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30715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390E9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6F6F6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1 AND #2 AND #3 AND #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B2425" w14:textId="77777777" w:rsidR="00E02ABC" w:rsidRPr="00C977CA" w:rsidRDefault="00E02ABC" w:rsidP="000E6A92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717</w:t>
            </w:r>
          </w:p>
        </w:tc>
      </w:tr>
    </w:tbl>
    <w:p w14:paraId="3FD7A162" w14:textId="77777777" w:rsidR="00E02ABC" w:rsidRPr="00C977CA" w:rsidRDefault="00E02ABC" w:rsidP="00C21F9C">
      <w:pPr>
        <w:rPr>
          <w:rFonts w:ascii="Arial Narrow" w:hAnsi="Arial Narrow"/>
          <w:color w:val="000000"/>
          <w:sz w:val="20"/>
          <w:szCs w:val="20"/>
          <w:lang w:val="en-US"/>
        </w:rPr>
      </w:pPr>
    </w:p>
    <w:sectPr w:rsidR="00E02ABC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67171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2ABC"/>
    <w:rsid w:val="0000077E"/>
    <w:rsid w:val="00027305"/>
    <w:rsid w:val="00080C91"/>
    <w:rsid w:val="000948AE"/>
    <w:rsid w:val="000C4894"/>
    <w:rsid w:val="000C6EFD"/>
    <w:rsid w:val="001004DC"/>
    <w:rsid w:val="001731A8"/>
    <w:rsid w:val="00174E27"/>
    <w:rsid w:val="00193764"/>
    <w:rsid w:val="001A009C"/>
    <w:rsid w:val="001D7393"/>
    <w:rsid w:val="00207A2D"/>
    <w:rsid w:val="0024145D"/>
    <w:rsid w:val="002832F7"/>
    <w:rsid w:val="002A75E9"/>
    <w:rsid w:val="002A7FB8"/>
    <w:rsid w:val="00306D8D"/>
    <w:rsid w:val="00342BCA"/>
    <w:rsid w:val="0035145F"/>
    <w:rsid w:val="003B52A2"/>
    <w:rsid w:val="00402F76"/>
    <w:rsid w:val="00416031"/>
    <w:rsid w:val="00426D4A"/>
    <w:rsid w:val="00451BD2"/>
    <w:rsid w:val="00466E7D"/>
    <w:rsid w:val="00474800"/>
    <w:rsid w:val="004B499B"/>
    <w:rsid w:val="004B556F"/>
    <w:rsid w:val="004D22F7"/>
    <w:rsid w:val="004D494A"/>
    <w:rsid w:val="00543E43"/>
    <w:rsid w:val="005449C1"/>
    <w:rsid w:val="005702EF"/>
    <w:rsid w:val="005A02B7"/>
    <w:rsid w:val="005C6AF9"/>
    <w:rsid w:val="005C6BDE"/>
    <w:rsid w:val="005D055F"/>
    <w:rsid w:val="005E0106"/>
    <w:rsid w:val="00607988"/>
    <w:rsid w:val="006147F5"/>
    <w:rsid w:val="006770D7"/>
    <w:rsid w:val="006D0C19"/>
    <w:rsid w:val="006F77D4"/>
    <w:rsid w:val="00705983"/>
    <w:rsid w:val="00712118"/>
    <w:rsid w:val="00754FEE"/>
    <w:rsid w:val="00777694"/>
    <w:rsid w:val="007A73B5"/>
    <w:rsid w:val="007B01E7"/>
    <w:rsid w:val="007B6C3C"/>
    <w:rsid w:val="007E5A05"/>
    <w:rsid w:val="007F56D5"/>
    <w:rsid w:val="008210F2"/>
    <w:rsid w:val="00821D4A"/>
    <w:rsid w:val="00850BD3"/>
    <w:rsid w:val="008561C3"/>
    <w:rsid w:val="0085627A"/>
    <w:rsid w:val="008607FF"/>
    <w:rsid w:val="00896093"/>
    <w:rsid w:val="008A0D19"/>
    <w:rsid w:val="008C690E"/>
    <w:rsid w:val="008E0E96"/>
    <w:rsid w:val="008F4309"/>
    <w:rsid w:val="0091658B"/>
    <w:rsid w:val="00930D09"/>
    <w:rsid w:val="00A33F06"/>
    <w:rsid w:val="00A736C5"/>
    <w:rsid w:val="00A77EA1"/>
    <w:rsid w:val="00B03C90"/>
    <w:rsid w:val="00B1294C"/>
    <w:rsid w:val="00B3416B"/>
    <w:rsid w:val="00BD5F73"/>
    <w:rsid w:val="00BF7AC6"/>
    <w:rsid w:val="00C127EB"/>
    <w:rsid w:val="00C13C75"/>
    <w:rsid w:val="00C31E00"/>
    <w:rsid w:val="00C508E2"/>
    <w:rsid w:val="00CB527C"/>
    <w:rsid w:val="00D276B9"/>
    <w:rsid w:val="00D4283B"/>
    <w:rsid w:val="00D42FD5"/>
    <w:rsid w:val="00E02ABC"/>
    <w:rsid w:val="00E71E71"/>
    <w:rsid w:val="00E86DA0"/>
    <w:rsid w:val="00E96377"/>
    <w:rsid w:val="00ED034C"/>
    <w:rsid w:val="00F1119A"/>
    <w:rsid w:val="00F21221"/>
    <w:rsid w:val="00F45D35"/>
    <w:rsid w:val="00F64A58"/>
    <w:rsid w:val="00F72D10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0197F"/>
  <w15:chartTrackingRefBased/>
  <w15:docId w15:val="{AD6475A2-DF13-8749-B67E-61073B37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BC"/>
    <w:pPr>
      <w:spacing w:after="120"/>
      <w:jc w:val="both"/>
    </w:pPr>
    <w:rPr>
      <w:rFonts w:ascii="Times New Roman" w:eastAsia="Times New Roman" w:hAnsi="Times New Roman" w:cs="Times New Roman"/>
      <w:lang w:val="hu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BC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ABC"/>
    <w:pPr>
      <w:keepNext/>
      <w:keepLines/>
      <w:spacing w:before="12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ABC"/>
    <w:pPr>
      <w:keepNext/>
      <w:keepLines/>
      <w:spacing w:before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BC"/>
    <w:rPr>
      <w:rFonts w:ascii="Times New Roman" w:eastAsiaTheme="majorEastAsia" w:hAnsi="Times New Roman" w:cstheme="majorBidi"/>
      <w:b/>
      <w:color w:val="000000" w:themeColor="text1"/>
      <w:sz w:val="28"/>
      <w:szCs w:val="32"/>
      <w:lang w:val="hu-H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2ABC"/>
    <w:rPr>
      <w:rFonts w:ascii="Times New Roman" w:eastAsiaTheme="majorEastAsia" w:hAnsi="Times New Roman" w:cstheme="majorBidi"/>
      <w:b/>
      <w:color w:val="000000" w:themeColor="text1"/>
      <w:szCs w:val="26"/>
      <w:lang w:val="hu-H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02ABC"/>
    <w:rPr>
      <w:rFonts w:ascii="Times New Roman" w:eastAsiaTheme="majorEastAsia" w:hAnsi="Times New Roman" w:cstheme="majorBidi"/>
      <w:i/>
      <w:color w:val="000000" w:themeColor="text1"/>
      <w:lang w:val="hu-HU" w:eastAsia="en-GB"/>
    </w:rPr>
  </w:style>
  <w:style w:type="table" w:styleId="TableGrid">
    <w:name w:val="Table Grid"/>
    <w:basedOn w:val="TableNormal"/>
    <w:uiPriority w:val="39"/>
    <w:rsid w:val="00E02ABC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ABC"/>
    <w:pPr>
      <w:spacing w:before="240" w:after="240"/>
      <w:jc w:val="left"/>
    </w:pPr>
    <w:rPr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2ABC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AB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ABC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AB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02A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Default">
    <w:name w:val="Default"/>
    <w:rsid w:val="00E02AB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E02ABC"/>
  </w:style>
  <w:style w:type="character" w:styleId="FollowedHyperlink">
    <w:name w:val="FollowedHyperlink"/>
    <w:basedOn w:val="DefaultParagraphFont"/>
    <w:uiPriority w:val="99"/>
    <w:semiHidden/>
    <w:unhideWhenUsed/>
    <w:rsid w:val="00E02ABC"/>
    <w:rPr>
      <w:color w:val="800080"/>
      <w:u w:val="single"/>
    </w:rPr>
  </w:style>
  <w:style w:type="paragraph" w:customStyle="1" w:styleId="msonormal0">
    <w:name w:val="msonormal"/>
    <w:basedOn w:val="Normal"/>
    <w:rsid w:val="00E02ABC"/>
    <w:pPr>
      <w:spacing w:before="100" w:beforeAutospacing="1" w:after="100" w:afterAutospacing="1"/>
      <w:jc w:val="left"/>
    </w:pPr>
  </w:style>
  <w:style w:type="character" w:customStyle="1" w:styleId="s6">
    <w:name w:val="s6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E02ABC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2ABC"/>
    <w:pPr>
      <w:spacing w:before="100" w:beforeAutospacing="1" w:after="100" w:afterAutospacing="1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0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ABC"/>
    <w:rPr>
      <w:rFonts w:ascii="Times New Roman" w:eastAsia="Times New Roman" w:hAnsi="Times New Roman" w:cs="Times New Roman"/>
      <w:sz w:val="20"/>
      <w:szCs w:val="20"/>
      <w:lang w:val="hu-H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ABC"/>
    <w:rPr>
      <w:rFonts w:ascii="Times New Roman" w:eastAsia="Times New Roman" w:hAnsi="Times New Roman" w:cs="Times New Roman"/>
      <w:b/>
      <w:bCs/>
      <w:sz w:val="20"/>
      <w:szCs w:val="20"/>
      <w:lang w:val="hu-HU" w:eastAsia="en-GB"/>
    </w:rPr>
  </w:style>
  <w:style w:type="paragraph" w:styleId="Revision">
    <w:name w:val="Revision"/>
    <w:hidden/>
    <w:uiPriority w:val="99"/>
    <w:semiHidden/>
    <w:rsid w:val="00E02ABC"/>
    <w:rPr>
      <w:rFonts w:ascii="Times New Roman" w:hAnsi="Times New Roman"/>
      <w:lang w:val="hu-HU"/>
    </w:rPr>
  </w:style>
  <w:style w:type="paragraph" w:styleId="ListParagraph">
    <w:name w:val="List Paragraph"/>
    <w:basedOn w:val="Normal"/>
    <w:uiPriority w:val="34"/>
    <w:qFormat/>
    <w:rsid w:val="00E02A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A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ABC"/>
    <w:rPr>
      <w:rFonts w:ascii="Segoe UI" w:eastAsia="Times New Roman" w:hAnsi="Segoe UI" w:cs="Segoe UI"/>
      <w:sz w:val="18"/>
      <w:szCs w:val="18"/>
      <w:lang w:val="hu-H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p">
    <w:name w:val="p"/>
    <w:basedOn w:val="Normal"/>
    <w:rsid w:val="00E02ABC"/>
    <w:pPr>
      <w:spacing w:before="100" w:beforeAutospacing="1" w:after="100" w:afterAutospacing="1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8</Words>
  <Characters>5938</Characters>
  <Application>Microsoft Office Word</Application>
  <DocSecurity>0</DocSecurity>
  <Lines>81</Lines>
  <Paragraphs>13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3</cp:revision>
  <dcterms:created xsi:type="dcterms:W3CDTF">2023-02-13T14:29:00Z</dcterms:created>
  <dcterms:modified xsi:type="dcterms:W3CDTF">2023-02-13T16:51:00Z</dcterms:modified>
</cp:coreProperties>
</file>